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1C73B" w14:textId="77777777" w:rsidR="00DC4E1D" w:rsidRPr="00DC4E1D" w:rsidRDefault="00DC4E1D">
      <w:pPr>
        <w:rPr>
          <w:highlight w:val="lightGray"/>
        </w:rPr>
      </w:pPr>
      <w:r w:rsidRPr="00DC4E1D">
        <w:rPr>
          <w:highlight w:val="lightGray"/>
        </w:rPr>
        <w:t>Medline search for the Systematic review</w:t>
      </w:r>
      <w:r>
        <w:rPr>
          <w:highlight w:val="lightGray"/>
        </w:rPr>
        <w:t xml:space="preserve"> about diagnosis</w:t>
      </w:r>
    </w:p>
    <w:p w14:paraId="59B51081" w14:textId="77777777" w:rsidR="009639AB" w:rsidRDefault="00DC4E1D" w:rsidP="009639AB">
      <w:r w:rsidRPr="00DC4E1D">
        <w:rPr>
          <w:highlight w:val="lightGray"/>
        </w:rPr>
        <w:t xml:space="preserve">What are the best procedures for </w:t>
      </w:r>
      <w:r>
        <w:rPr>
          <w:highlight w:val="lightGray"/>
        </w:rPr>
        <w:t xml:space="preserve">the </w:t>
      </w:r>
      <w:r w:rsidRPr="00DC4E1D">
        <w:rPr>
          <w:highlight w:val="lightGray"/>
        </w:rPr>
        <w:t>diagnosis of lung diseases in patients with NKX2-1-related disorders?</w:t>
      </w:r>
    </w:p>
    <w:p w14:paraId="6D7D880B" w14:textId="63A9579F" w:rsidR="00EB7833" w:rsidRDefault="009639AB" w:rsidP="00EB7833">
      <w:pPr>
        <w:spacing w:after="0"/>
        <w:rPr>
          <w:rFonts w:eastAsia="Arial Unicode MS" w:cs="Arial Unicode MS"/>
          <w:sz w:val="20"/>
          <w:szCs w:val="20"/>
        </w:rPr>
      </w:pPr>
      <w:r w:rsidRPr="00EB7833">
        <w:rPr>
          <w:rFonts w:eastAsia="Arial Unicode MS" w:cs="Arial Unicode MS"/>
          <w:sz w:val="20"/>
          <w:szCs w:val="20"/>
          <w:lang w:val="en-US"/>
        </w:rPr>
        <w:t xml:space="preserve">Database: </w:t>
      </w:r>
      <w:r w:rsidR="00EB7833" w:rsidRPr="00EB7833">
        <w:rPr>
          <w:rFonts w:eastAsia="Arial Unicode MS" w:cs="Arial Unicode MS"/>
          <w:sz w:val="20"/>
          <w:szCs w:val="20"/>
        </w:rPr>
        <w:t>Ovid MEDLINE(R) and Epub Ahead of Print, In-Process, In-Data-Review &amp; Other Non-Indexed Citations and Daily &lt;1946 to August 11, 2022&gt;</w:t>
      </w:r>
    </w:p>
    <w:p w14:paraId="729369B7" w14:textId="3B57E1AE" w:rsidR="009A231F" w:rsidRPr="00EB7833" w:rsidRDefault="009A231F" w:rsidP="00EB7833">
      <w:pPr>
        <w:spacing w:after="0"/>
        <w:rPr>
          <w:rFonts w:eastAsia="Arial Unicode MS" w:cs="Arial Unicode MS"/>
          <w:sz w:val="20"/>
          <w:szCs w:val="20"/>
          <w:lang w:val="en-US"/>
        </w:rPr>
      </w:pPr>
      <w:bookmarkStart w:id="0" w:name="_GoBack"/>
      <w:bookmarkEnd w:id="0"/>
      <w:r w:rsidRPr="005C4285">
        <w:rPr>
          <w:rFonts w:eastAsia="Arial Unicode MS" w:cs="Arial Unicode MS"/>
          <w:sz w:val="20"/>
          <w:szCs w:val="20"/>
          <w:lang w:val="en-US"/>
        </w:rPr>
        <w:t xml:space="preserve">Search Date: 12/08/2022 </w:t>
      </w:r>
    </w:p>
    <w:p w14:paraId="78FD0B02" w14:textId="77777777" w:rsidR="00EB7833" w:rsidRPr="00DC4E1D" w:rsidRDefault="00EB7833" w:rsidP="00EB7833">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Search Strategy:</w:t>
      </w:r>
    </w:p>
    <w:p w14:paraId="1E9C4D94" w14:textId="77777777" w:rsidR="00EB7833" w:rsidRPr="00DC4E1D" w:rsidRDefault="00EB7833" w:rsidP="00EB7833">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w:t>
      </w:r>
    </w:p>
    <w:p w14:paraId="7709E85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     Chorea/ or (chorea* or "Brain-Lung-Thyroid Syndrome" or "brain-lung-thyroid" or "brain-thyroid-lung").ti,ab. (8289)</w:t>
      </w:r>
    </w:p>
    <w:p w14:paraId="5224820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     thyroid nuclear factor 1/ or (thyroid nuclear factor 1 or thyroid transcription factor 1).ti,ab. (2335)</w:t>
      </w:r>
    </w:p>
    <w:p w14:paraId="5D9CB6E2"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     ('titf1' or 'titf 1' or 'titf-1' or 'ttf1' or 'ttf 1' or 'ttf-1').ti,ab. (2589)</w:t>
      </w:r>
    </w:p>
    <w:p w14:paraId="6020D75D"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     ('nkx2 1' or 'nkx2-1' or 'nkx2?1' or 'nkx 2 1' or 'nkx 2-1' or 'nkx 2?1' or 'nk2 homeobox 1 protein' or 'nkx2 homeodomain transcription').ti,ab. (885)</w:t>
      </w:r>
    </w:p>
    <w:p w14:paraId="66F2EDC3"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     PAX9 Transcription Factor/ or Chromosomes, Human, Pair 14/ge [Genetics] (1887)</w:t>
      </w:r>
    </w:p>
    <w:p w14:paraId="10985006"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     ('pax9 transcription factor' or 'paired box 9 protein' or 'paired box transcription factor 9' or 'pax9' or 'pax-9' or 'pax 9' or 'pair box 9' or 'chromosome 14' or 14q12* or 14q13*).ti,ab. (3072)</w:t>
      </w:r>
    </w:p>
    <w:p w14:paraId="3E42A529"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     1 or 2 or 3 or 4 or 5 or 6 (16597)</w:t>
      </w:r>
    </w:p>
    <w:p w14:paraId="1DC6EB77"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     exp Lung diseases/ or ((pulmonar* or lung$) adj3 disease$).ti,ab. (1193256)</w:t>
      </w:r>
    </w:p>
    <w:p w14:paraId="7343F856"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9     exp Respiratory Distress Syndrome, Newborn/ or exp Bronchopulmonary Dysplasia/ or exp Hyaline Membrane Disease/ (20547)</w:t>
      </w:r>
    </w:p>
    <w:p w14:paraId="119AFFB8"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0     (((infantile or neonatal or infant or newborn) adj3 'respiratory distress syndrome') or NRDS or "Neonatal hyaline membrane disease" or NHMD).ti,ab. (2061)</w:t>
      </w:r>
    </w:p>
    <w:p w14:paraId="0250EEB8"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1     ('Chronic Lung Disease' or 'Respiratory Distress Syndrome' or RDS or BPD).ti,ab. (53954)</w:t>
      </w:r>
    </w:p>
    <w:p w14:paraId="75E2B72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2     8 or 9 or 10 or 11 (1214636)</w:t>
      </w:r>
    </w:p>
    <w:p w14:paraId="1599106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3     exp Acute Lung Injury/ or exp Respiratory Distress Syndrome/ (45684)</w:t>
      </w:r>
    </w:p>
    <w:p w14:paraId="2C167FCE"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4     ((acute adj4 (lung injur* or distress syndrome)) or ALI).ti,ab. (36200)</w:t>
      </w:r>
    </w:p>
    <w:p w14:paraId="7631D38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5     ((severe or hypoxic) adj4 'respiratory failure').ti,ab. (4328)</w:t>
      </w:r>
    </w:p>
    <w:p w14:paraId="708BFB9D"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6     13 or 14 or 15 (67430)</w:t>
      </w:r>
    </w:p>
    <w:p w14:paraId="4540AAB3"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7     exp Lung Diseases, Interstitial/ (82228)</w:t>
      </w:r>
    </w:p>
    <w:p w14:paraId="5CE167D2"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8     ((interstitial$ adj3 (lung$ or pulmonar* or pneumon* or pneumopath*)) or ILD).ti,ab. (28320)</w:t>
      </w:r>
    </w:p>
    <w:p w14:paraId="4E58D87A"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19     (((pulmonar* or lung$) adj3 (fibros* or fibrot*)) or sarcoidos?s or alveolit*).ti,ab. (58783)</w:t>
      </w:r>
    </w:p>
    <w:p w14:paraId="41759D7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0     17 or 18 or 19 (129072)</w:t>
      </w:r>
    </w:p>
    <w:p w14:paraId="582662E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1     "Transient Tachypnea of the Newborn"/ (151)</w:t>
      </w:r>
    </w:p>
    <w:p w14:paraId="53AC0F4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2     (newborn adj3 (transient or transitory) adj3 tachypnea$).ti,ab. (63)</w:t>
      </w:r>
    </w:p>
    <w:p w14:paraId="0AD20F5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3     Neuroendocrine Cells/ and Hyperplasia/ (131)</w:t>
      </w:r>
    </w:p>
    <w:p w14:paraId="37A2AD68"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4     (((Cell* adj3 Neuroendocrine) or (Endocrine adj3 Neuron*)) and hyperplasia*).ti,ab. (484)</w:t>
      </w:r>
    </w:p>
    <w:p w14:paraId="76E348D8"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5     23 or 24 (502)</w:t>
      </w:r>
    </w:p>
    <w:p w14:paraId="086E6D0D"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6     Pneumonia/ or Respiratory Tract Infections/ (92245)</w:t>
      </w:r>
    </w:p>
    <w:p w14:paraId="0F5A3277"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7     ((respirator* or pulmonar*) adj3 (infect* or inflam* or diseas* or illness*)).ti,ab. (218330)</w:t>
      </w:r>
    </w:p>
    <w:p w14:paraId="124EAF3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8     (pneumon* or bronchopneumon* or pleuropneumon*).ti,ab. (224784)</w:t>
      </w:r>
    </w:p>
    <w:p w14:paraId="6FA3818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29     (lower respiratory tract infection* or lower respiratory infection* or lrti).ti,ab. (9122)</w:t>
      </w:r>
    </w:p>
    <w:p w14:paraId="6EAC0D2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0     ("gram negative bacilli" or "pseudomonas a?ruginosa" or enterobacter* or "lung inflammation*").ti,ab. (110440)</w:t>
      </w:r>
    </w:p>
    <w:p w14:paraId="598067C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1     26 or 27 or 28 or 29 or 30 (533190)</w:t>
      </w:r>
    </w:p>
    <w:p w14:paraId="2E193CF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2     exp Pulmonary Surfactants/ (13881)</w:t>
      </w:r>
    </w:p>
    <w:p w14:paraId="1943BD9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3     (Surfactant* adj3 (Pulmonar* or alveol*)).ti,ab. (5191)</w:t>
      </w:r>
    </w:p>
    <w:p w14:paraId="56CE4EF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4     (Surfactant* adj3 (deficienc* or disorder* or disruption*)).ti,ab. (925)</w:t>
      </w:r>
    </w:p>
    <w:p w14:paraId="43B7F0C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5     32 or 33 or 34 (15492)</w:t>
      </w:r>
    </w:p>
    <w:p w14:paraId="029E0CF2"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6     Respiratory Insufficiency/ (34979)</w:t>
      </w:r>
    </w:p>
    <w:p w14:paraId="046347EE"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7     (respiratory fail* adj3 (lethal or mortal)).ti,ab. (69)</w:t>
      </w:r>
    </w:p>
    <w:p w14:paraId="6FCB28C9"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lastRenderedPageBreak/>
        <w:t>38     exp Hypoxia/ (86757)</w:t>
      </w:r>
    </w:p>
    <w:p w14:paraId="5FE8A81C"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39     ((Oxygen adj3 deficiency) or hypoxia or hypoxem* or hypercapnia or AHRF).ti,ab. (153070)</w:t>
      </w:r>
    </w:p>
    <w:p w14:paraId="7B8629E3"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0     exp Lung Neoplasms/ (263625)</w:t>
      </w:r>
    </w:p>
    <w:p w14:paraId="6501E2F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1     ((lung* or pulmonary or bronch*) adj3 (cancer* or neoplasm* or carcinoma* or tumo#r* or lymphoma* or metast* or malignan* or blastoma* or carcinogen* or adenocarcinoma* or angiosarcoma* or chrondosarcoma* or sarcoma* or teratoma* or microcytic*)).ti,ab. (291856)</w:t>
      </w:r>
    </w:p>
    <w:p w14:paraId="146E427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2     ((pancoast* or superior sulcus or pulmonary sulcus) adj4 (tumo#r* or syndrome*)).tw. (395)</w:t>
      </w:r>
    </w:p>
    <w:p w14:paraId="64F8329B"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3     ((lung* or pulmonary or bronch*) adj4 (oat or small or non-small) adj4 cell*).tw. (91992)</w:t>
      </w:r>
    </w:p>
    <w:p w14:paraId="20BA55AD"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4     (SCLC or NSCLC).tw. (61244)</w:t>
      </w:r>
    </w:p>
    <w:p w14:paraId="2775A0D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5     Carcinoma, Non-Small-Cell Lung/ (65771)</w:t>
      </w:r>
    </w:p>
    <w:p w14:paraId="66A9486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6     (((Bronch* or Lung$ or Pulmon*) adj ("Non Small Cell$" or "Nonsmall Cell$") adj (Cancer* or Carcino*)) or (("Non Small Cell$" or "Nonsmall Cell$") adj (Bronch* or Lung$ or Pulmon*) adj (Cancer* or Carcino*))).ti,ab. (78148)</w:t>
      </w:r>
    </w:p>
    <w:p w14:paraId="074A820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7     Carcinoma, Large Cell/ or large cell carcinoma.ti,ab. (3912)</w:t>
      </w:r>
    </w:p>
    <w:p w14:paraId="506A7F96"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8     Lung/ or lung$.ti,ab. (830151)</w:t>
      </w:r>
    </w:p>
    <w:p w14:paraId="20AD76C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49     47 and 48 (3401)</w:t>
      </w:r>
    </w:p>
    <w:p w14:paraId="39B3AA7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0     Pulmonary Alveolar Proteinosis/ (1763)</w:t>
      </w:r>
    </w:p>
    <w:p w14:paraId="3C9F1A6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1     alveolar proteinos?s pulmonary.ti,ab. (5)</w:t>
      </w:r>
    </w:p>
    <w:p w14:paraId="3EC3C6D7"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2     Bronchitis, Chronic/ (1864)</w:t>
      </w:r>
    </w:p>
    <w:p w14:paraId="77B00A82"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3     (chronic* adj3 bronchiti*).ti,ab. (11479)</w:t>
      </w:r>
    </w:p>
    <w:p w14:paraId="3790065A"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4     (obstruct* adj3 (pulmonar* or lung$ or airwa* or airflow$ or bronch* or respirat*)).ti,ab. (98065)</w:t>
      </w:r>
    </w:p>
    <w:p w14:paraId="2B507E8B"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5     exp Asthma/ (138657)</w:t>
      </w:r>
    </w:p>
    <w:p w14:paraId="4A1357CA"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6     (Asthma or Wheez*).ti,ab. (166617)</w:t>
      </w:r>
    </w:p>
    <w:p w14:paraId="631BAA2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7     Bronchial Spasm/ (4346)</w:t>
      </w:r>
    </w:p>
    <w:p w14:paraId="375CCA0E"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8     ((bronchial adj1 spasm*) or bronchospas*).ti,ab. (5805)</w:t>
      </w:r>
    </w:p>
    <w:p w14:paraId="7DC05406"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59     Bronchoconstriction/ (4273)</w:t>
      </w:r>
    </w:p>
    <w:p w14:paraId="56645B52"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0     (Bronchoconstriction$ or (Bronch* adj3 Constriction*)).ti,ab. (8181)</w:t>
      </w:r>
    </w:p>
    <w:p w14:paraId="63103D6A"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1     Bronchial Hyperreactivity/ (7521)</w:t>
      </w:r>
    </w:p>
    <w:p w14:paraId="0111098B"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2     (Bronchial adj3 Hyperreactivit*).ti,ab. (2208)</w:t>
      </w:r>
    </w:p>
    <w:p w14:paraId="05A7BA8B"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3     Reactive airway disease.ti,ab. (351)</w:t>
      </w:r>
    </w:p>
    <w:p w14:paraId="0EAC1DF3"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4     Bronchopulmonary Dysplasia/pp [Physiopathology] (947)</w:t>
      </w:r>
    </w:p>
    <w:p w14:paraId="7C059BC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5     Lung/gd, pp [Growth &amp; Development, Physiopathology] (27986)</w:t>
      </w:r>
    </w:p>
    <w:p w14:paraId="7E35C0BE"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6     *Organogenesis/ or Histology/ or (histopathology or histology or organogenesis).ti,ab. (214330)</w:t>
      </w:r>
    </w:p>
    <w:p w14:paraId="6F3025E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7     ((lung$ adj1 (lesion$ or malformation$)) or 'disrupted lung growth').ti,ab. (7006)</w:t>
      </w:r>
    </w:p>
    <w:p w14:paraId="252A992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8     64 or 65 or 66 or 67 (249178)</w:t>
      </w:r>
    </w:p>
    <w:p w14:paraId="6E43759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69     12 or 16 or 20 or 21 or 22 or 25 or 31 or 35 or 36 or 37 or 38 or 39 or 40 or 41 or 42 or 43 or 44 or 45 or 46 or 49 or 50 or 51 or 52 or 53 or 54 or 55 or 56 or 57 or 58 or 59 or 60 or 61 or 62 or 63 or 68 (2082242)</w:t>
      </w:r>
    </w:p>
    <w:p w14:paraId="2D021F2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0     7 and 69 [Population] (2572)</w:t>
      </w:r>
    </w:p>
    <w:p w14:paraId="457309F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1     exp Physical Examination/ (1331735)</w:t>
      </w:r>
    </w:p>
    <w:p w14:paraId="69514168"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2     ((physical or medical or clinical) adj3 (exam* or check* or assess*)).ti,ab,kf. (340567)</w:t>
      </w:r>
    </w:p>
    <w:p w14:paraId="6D47315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3     exp Blood Chemical Analysis/ or exp Hematologic Tests/ or Blood Culture/ (398362)</w:t>
      </w:r>
    </w:p>
    <w:p w14:paraId="5F3C821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4     (Oximet* or "peak flow" or "pulse ox" or hemogram$ or (blood adj4 (monitor* or test* or analys* or count* or culture$ or sampl*))).ti,ab,kf. (434751)</w:t>
      </w:r>
    </w:p>
    <w:p w14:paraId="2F56872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5     C-Reactive Protein/ (51868)</w:t>
      </w:r>
    </w:p>
    <w:p w14:paraId="258B361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6     ("C reactive protein" or hsCRP).ti,ab,kf. (85169)</w:t>
      </w:r>
    </w:p>
    <w:p w14:paraId="68A5D050"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7     exp Diagnostic Techniques, Respiratory System/ or Exercise Tolerance/ or Carbon Monoxide/ (327771)</w:t>
      </w:r>
    </w:p>
    <w:p w14:paraId="3C35785C"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8     (((Pulmon* or lung$ or bronch* or respirator* or exercise* or "carbon monoxide") adj4 (monitor* or test* or analys* or count* or measur* or culture$)) or DLCO).ti,ab,kf. (176879)</w:t>
      </w:r>
    </w:p>
    <w:p w14:paraId="6A573F7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79     exp Bronchoalveolar Lavage/ (29989)</w:t>
      </w:r>
    </w:p>
    <w:p w14:paraId="302A43C5"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0     ((bronch* or lung$ or pulmon*) adj4 lavage$).ti,ab,kf. (39800)</w:t>
      </w:r>
    </w:p>
    <w:p w14:paraId="6076B55B"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1     exp Diagnostic Imaging/ (2858749)</w:t>
      </w:r>
    </w:p>
    <w:p w14:paraId="45184743"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lastRenderedPageBreak/>
        <w:t>82     (X-ray$ or Xray$ or scan$ or radiograph* or tomograph* or Ultraso* or PET$ or CT$ or MRI$ or "magnetic resonance" or angiogram$).ti,ab,kf. (2707201)</w:t>
      </w:r>
    </w:p>
    <w:p w14:paraId="4F72C20F"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3     exp Cytological Techniques/ (1567274)</w:t>
      </w:r>
    </w:p>
    <w:p w14:paraId="008BA8CC"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4     (Cytolog* or cytomet* or biops*).ti,ab,kf. (725771)</w:t>
      </w:r>
    </w:p>
    <w:p w14:paraId="08D74A71"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5     exp Diagnostic Techniques, Respiratory System/ or exp Endoscopy/ (654992)</w:t>
      </w:r>
    </w:p>
    <w:p w14:paraId="464F8A99"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6     (Bronchograph* or Bronchoscop* or Capnograph* or Plethysmograph* or Spirometr* or Bronchospirometr* or ((pulmonar* or test$) adj3 (ventilation or expirator*))).ti,ab,kf. (79480)</w:t>
      </w:r>
    </w:p>
    <w:p w14:paraId="7484E1BD"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7     or/71-86 [Diagnosis] (8182628)</w:t>
      </w:r>
    </w:p>
    <w:p w14:paraId="28D50334"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8     and/70,87 (1530)</w:t>
      </w:r>
    </w:p>
    <w:p w14:paraId="0EE898F7" w14:textId="7777777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89     animals/ not humans/ (5002133)</w:t>
      </w:r>
    </w:p>
    <w:p w14:paraId="6F6FD09C" w14:textId="1DA25889"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9</w:t>
      </w:r>
      <w:r>
        <w:rPr>
          <w:rFonts w:eastAsia="Arial Unicode MS" w:cs="Arial Unicode MS"/>
          <w:sz w:val="20"/>
          <w:szCs w:val="20"/>
        </w:rPr>
        <w:t>0</w:t>
      </w:r>
      <w:r w:rsidRPr="00EB7833">
        <w:rPr>
          <w:rFonts w:eastAsia="Arial Unicode MS" w:cs="Arial Unicode MS"/>
          <w:sz w:val="20"/>
          <w:szCs w:val="20"/>
        </w:rPr>
        <w:t xml:space="preserve">     (letter or "historical article*" or (comment or editorial or in vitro or news)).pt,ti. (3020819)</w:t>
      </w:r>
    </w:p>
    <w:p w14:paraId="2FA2E5B6" w14:textId="350AA3B3"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9</w:t>
      </w:r>
      <w:r>
        <w:rPr>
          <w:rFonts w:eastAsia="Arial Unicode MS" w:cs="Arial Unicode MS"/>
          <w:sz w:val="20"/>
          <w:szCs w:val="20"/>
        </w:rPr>
        <w:t>1</w:t>
      </w:r>
      <w:r w:rsidRPr="00EB7833">
        <w:rPr>
          <w:rFonts w:eastAsia="Arial Unicode MS" w:cs="Arial Unicode MS"/>
          <w:sz w:val="20"/>
          <w:szCs w:val="20"/>
        </w:rPr>
        <w:t xml:space="preserve">     89 or 9</w:t>
      </w:r>
      <w:r>
        <w:rPr>
          <w:rFonts w:eastAsia="Arial Unicode MS" w:cs="Arial Unicode MS"/>
          <w:sz w:val="20"/>
          <w:szCs w:val="20"/>
        </w:rPr>
        <w:t>0</w:t>
      </w:r>
      <w:r w:rsidRPr="00EB7833">
        <w:rPr>
          <w:rFonts w:eastAsia="Arial Unicode MS" w:cs="Arial Unicode MS"/>
          <w:sz w:val="20"/>
          <w:szCs w:val="20"/>
        </w:rPr>
        <w:t xml:space="preserve"> (7815429)</w:t>
      </w:r>
    </w:p>
    <w:p w14:paraId="17534678" w14:textId="7988850A"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9</w:t>
      </w:r>
      <w:r>
        <w:rPr>
          <w:rFonts w:eastAsia="Arial Unicode MS" w:cs="Arial Unicode MS"/>
          <w:sz w:val="20"/>
          <w:szCs w:val="20"/>
        </w:rPr>
        <w:t>2</w:t>
      </w:r>
      <w:r w:rsidRPr="00EB7833">
        <w:rPr>
          <w:rFonts w:eastAsia="Arial Unicode MS" w:cs="Arial Unicode MS"/>
          <w:sz w:val="20"/>
          <w:szCs w:val="20"/>
        </w:rPr>
        <w:t xml:space="preserve">     88 not 9</w:t>
      </w:r>
      <w:r>
        <w:rPr>
          <w:rFonts w:eastAsia="Arial Unicode MS" w:cs="Arial Unicode MS"/>
          <w:sz w:val="20"/>
          <w:szCs w:val="20"/>
        </w:rPr>
        <w:t>1</w:t>
      </w:r>
      <w:r w:rsidRPr="00EB7833">
        <w:rPr>
          <w:rFonts w:eastAsia="Arial Unicode MS" w:cs="Arial Unicode MS"/>
          <w:sz w:val="20"/>
          <w:szCs w:val="20"/>
        </w:rPr>
        <w:t xml:space="preserve"> (1403)</w:t>
      </w:r>
    </w:p>
    <w:p w14:paraId="70C32AC7" w14:textId="10D7B5D7" w:rsidR="00EB7833" w:rsidRPr="00EB7833" w:rsidRDefault="00EB7833" w:rsidP="00EB7833">
      <w:pPr>
        <w:spacing w:after="0"/>
        <w:rPr>
          <w:rFonts w:eastAsia="Arial Unicode MS" w:cs="Arial Unicode MS"/>
          <w:sz w:val="20"/>
          <w:szCs w:val="20"/>
        </w:rPr>
      </w:pPr>
      <w:r w:rsidRPr="00EB7833">
        <w:rPr>
          <w:rFonts w:eastAsia="Arial Unicode MS" w:cs="Arial Unicode MS"/>
          <w:sz w:val="20"/>
          <w:szCs w:val="20"/>
        </w:rPr>
        <w:t>9</w:t>
      </w:r>
      <w:r>
        <w:rPr>
          <w:rFonts w:eastAsia="Arial Unicode MS" w:cs="Arial Unicode MS"/>
          <w:sz w:val="20"/>
          <w:szCs w:val="20"/>
        </w:rPr>
        <w:t>3</w:t>
      </w:r>
      <w:r w:rsidRPr="00EB7833">
        <w:rPr>
          <w:rFonts w:eastAsia="Arial Unicode MS" w:cs="Arial Unicode MS"/>
          <w:sz w:val="20"/>
          <w:szCs w:val="20"/>
        </w:rPr>
        <w:t xml:space="preserve">     limit 9</w:t>
      </w:r>
      <w:r>
        <w:rPr>
          <w:rFonts w:eastAsia="Arial Unicode MS" w:cs="Arial Unicode MS"/>
          <w:sz w:val="20"/>
          <w:szCs w:val="20"/>
        </w:rPr>
        <w:t>2</w:t>
      </w:r>
      <w:r w:rsidRPr="00EB7833">
        <w:rPr>
          <w:rFonts w:eastAsia="Arial Unicode MS" w:cs="Arial Unicode MS"/>
          <w:sz w:val="20"/>
          <w:szCs w:val="20"/>
        </w:rPr>
        <w:t xml:space="preserve"> to yr="2002 -Current" (1308)</w:t>
      </w:r>
    </w:p>
    <w:p w14:paraId="76A07B2F" w14:textId="0A4D158C" w:rsidR="00DC4E1D" w:rsidRPr="00DC4E1D" w:rsidRDefault="00DC4E1D" w:rsidP="00DC4E1D">
      <w:pPr>
        <w:spacing w:after="0" w:line="240" w:lineRule="auto"/>
        <w:rPr>
          <w:rFonts w:eastAsia="Arial Unicode MS" w:cs="Arial Unicode MS"/>
          <w:sz w:val="20"/>
          <w:szCs w:val="24"/>
          <w:lang w:val="en-US"/>
        </w:rPr>
      </w:pPr>
    </w:p>
    <w:p w14:paraId="05A2AC6B" w14:textId="77777777" w:rsidR="00DC4E1D" w:rsidRDefault="00DC4E1D"/>
    <w:p w14:paraId="4CBD3F8A" w14:textId="77777777" w:rsidR="00DC4E1D" w:rsidRPr="00DC4E1D" w:rsidRDefault="00DC4E1D">
      <w:pPr>
        <w:rPr>
          <w:sz w:val="20"/>
          <w:szCs w:val="20"/>
        </w:rPr>
      </w:pPr>
      <w:r w:rsidRPr="00DC4E1D">
        <w:rPr>
          <w:sz w:val="20"/>
          <w:szCs w:val="20"/>
          <w:highlight w:val="lightGray"/>
        </w:rPr>
        <w:t>Medline Search for the Systematic review</w:t>
      </w:r>
      <w:r>
        <w:rPr>
          <w:sz w:val="20"/>
          <w:szCs w:val="20"/>
          <w:highlight w:val="lightGray"/>
        </w:rPr>
        <w:t xml:space="preserve"> about </w:t>
      </w:r>
      <w:r w:rsidRPr="00DC4E1D">
        <w:rPr>
          <w:sz w:val="20"/>
          <w:szCs w:val="20"/>
          <w:highlight w:val="lightGray"/>
        </w:rPr>
        <w:t xml:space="preserve">treatment and </w:t>
      </w:r>
      <w:r>
        <w:rPr>
          <w:sz w:val="20"/>
          <w:szCs w:val="20"/>
          <w:highlight w:val="lightGray"/>
        </w:rPr>
        <w:t>follow-up</w:t>
      </w:r>
    </w:p>
    <w:p w14:paraId="133B7397" w14:textId="77777777" w:rsidR="00DC4E1D" w:rsidRDefault="009639AB" w:rsidP="00DC4E1D">
      <w:pPr>
        <w:pStyle w:val="Piedepgina"/>
        <w:rPr>
          <w:rFonts w:asciiTheme="minorHAnsi" w:hAnsiTheme="minorHAnsi"/>
          <w:sz w:val="20"/>
          <w:szCs w:val="20"/>
        </w:rPr>
      </w:pPr>
      <w:r w:rsidRPr="009639AB">
        <w:rPr>
          <w:rFonts w:asciiTheme="minorHAnsi" w:hAnsiTheme="minorHAnsi"/>
          <w:sz w:val="20"/>
          <w:szCs w:val="20"/>
          <w:highlight w:val="lightGray"/>
        </w:rPr>
        <w:t>What are the best procedures for treatment and follow-up of lung diseases in patients with NKX2-1 related disorders?</w:t>
      </w:r>
    </w:p>
    <w:p w14:paraId="6ACE3541" w14:textId="0303942B" w:rsidR="009639AB" w:rsidRPr="00DC4E1D" w:rsidRDefault="009A231F" w:rsidP="00DC4E1D">
      <w:pPr>
        <w:pStyle w:val="Piedepgina"/>
        <w:rPr>
          <w:rFonts w:asciiTheme="minorHAnsi" w:hAnsiTheme="minorHAnsi"/>
          <w:sz w:val="20"/>
          <w:szCs w:val="20"/>
        </w:rPr>
      </w:pPr>
      <w:r w:rsidRPr="005C4285">
        <w:rPr>
          <w:rFonts w:asciiTheme="minorHAnsi" w:hAnsiTheme="minorHAnsi"/>
          <w:sz w:val="20"/>
          <w:szCs w:val="20"/>
        </w:rPr>
        <w:t>Search Date: 12/08/2022</w:t>
      </w:r>
    </w:p>
    <w:p w14:paraId="03DDF0C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Database: Ovid MEDLINE(R) and Epub Ahead of Print, In-Process, In-Data-Review &amp; Other Non-Indexed Citations and Daily &lt;1946 to August 12, 2022&gt;</w:t>
      </w:r>
    </w:p>
    <w:p w14:paraId="746BE1C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Search Strategy:</w:t>
      </w:r>
    </w:p>
    <w:p w14:paraId="69C1926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w:t>
      </w:r>
    </w:p>
    <w:p w14:paraId="421AE7E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     Chorea/ or (chorea* or "Brain-Lung-Thyroid Syndrome" or "brain-lung-thyroid" or "brain-thyroid-lung").ti,ab. (8289)</w:t>
      </w:r>
    </w:p>
    <w:p w14:paraId="1D3FDC11"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     thyroid nuclear factor 1/ or (thyroid nuclear factor 1 or thyroid transcription factor 1).ti,ab. (2335)</w:t>
      </w:r>
    </w:p>
    <w:p w14:paraId="35EA4CC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     ('titf1' or 'titf 1' or 'titf-1' or 'ttf1' or 'ttf 1' or 'ttf-1').ti,ab. (2589)</w:t>
      </w:r>
    </w:p>
    <w:p w14:paraId="788FFE2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     ('nkx2 1' or 'nkx2-1' or 'nkx2?1' or 'nkx 2 1' or 'nkx 2-1' or 'nkx 2?1' or 'nk2 homeobox 1 protein' or 'nkx2 homeodomain transcription').ti,ab. (887)</w:t>
      </w:r>
    </w:p>
    <w:p w14:paraId="4716F1A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     PAX9 Transcription Factor/ or Chromosomes, Human, Pair 14/ge [Genetics] (1887)</w:t>
      </w:r>
    </w:p>
    <w:p w14:paraId="5642078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     ('pax9 transcription factor' or 'paired box 9 protein' or 'paired box transcription factor 9' or 'pax9' or 'pax-9' or 'pax 9' or 'pair box 9' or 'chromosome 14' or 14q12* or 14q13*).ti,ab. (3073)</w:t>
      </w:r>
    </w:p>
    <w:p w14:paraId="3E28DC01"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     1 or 2 or 3 or 4 or 5 or 6 (16600)</w:t>
      </w:r>
    </w:p>
    <w:p w14:paraId="408CF12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     exp Lung diseases/ or ((pulmonary or lung) adj3 disease?).ti,ab. (1193099)</w:t>
      </w:r>
    </w:p>
    <w:p w14:paraId="7A0C100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     exp Respiratory Distress Syndrome, Newborn/ or exp Bronchopulmonary Dysplasia/ or exp Hyaline Membrane Disease/ (20554)</w:t>
      </w:r>
    </w:p>
    <w:p w14:paraId="3BCFB27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     (((infantile or neonatal or infant or newborn) adj3 'respiratory distress syndrome') or NRDS or "Neonatal hyaline membrane disease" or NHMD).ti,ab. (2066)</w:t>
      </w:r>
    </w:p>
    <w:p w14:paraId="29FF261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     ('Chronic Lung Disease' or 'Respiratory Distress Syndrome' or RDS or BPD).ti,ab. (53983)</w:t>
      </w:r>
    </w:p>
    <w:p w14:paraId="3C64776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2     exp Acute Lung Injury/ or exp Respiratory Distress Syndrome/ (45696)</w:t>
      </w:r>
    </w:p>
    <w:p w14:paraId="75447AD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3     ((acute adj4 (lung injur* or distress syndrome)) or ALI).ti,ab. (36219)</w:t>
      </w:r>
    </w:p>
    <w:p w14:paraId="5F2A33B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4     ((severe or hypoxic) adj4 (respiratory and failure)).ti,ab. (8889)</w:t>
      </w:r>
    </w:p>
    <w:p w14:paraId="710F05F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5     exp Lung Diseases, Interstitial/ (82231)</w:t>
      </w:r>
    </w:p>
    <w:p w14:paraId="6864B2B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6     ((interstitial$ adj3 (lung$ or pulmonary$ or pneumon$ or pneumopathy)) or ILD).ti,ab. (28301)</w:t>
      </w:r>
    </w:p>
    <w:p w14:paraId="7A2801B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7     (((pulmonary$ or lung$) adj3 (fibros$ or fibrot$)) or sarcoidosis$ or alveolitis$).ti,ab. (58780)</w:t>
      </w:r>
    </w:p>
    <w:p w14:paraId="6BD7E73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8     "Transient Tachypnea of the Newborn"/ (153)</w:t>
      </w:r>
    </w:p>
    <w:p w14:paraId="54CEC38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9     (newborn adj3 (transient or transitory) adj3 tachypnea?).ti,ab. (63)</w:t>
      </w:r>
    </w:p>
    <w:p w14:paraId="1B30376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0     Neuroendocrine Cells/ and Hyperplasia/ (131)</w:t>
      </w:r>
    </w:p>
    <w:p w14:paraId="23CA8C6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1     (((Cell? adj3 Neuroendocrine) or (Endocrine adj3 Neuron?)) and hyperplasia?).ti,ab. (483)</w:t>
      </w:r>
    </w:p>
    <w:p w14:paraId="2C798D1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2     Pneumonia/ or Respiratory Tract Infections/ (92258)</w:t>
      </w:r>
    </w:p>
    <w:p w14:paraId="4E27336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3     ((respiratory or pulmonary$) adj3 (infect$ or inflam$ or diseas$ or illness$)).ti,ab. (218354)</w:t>
      </w:r>
    </w:p>
    <w:p w14:paraId="50EBD42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4     (pneumon* or bronchopneumon* or pleuropneumon*).ti,ab. (224876)</w:t>
      </w:r>
    </w:p>
    <w:p w14:paraId="0236BEE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5     (lower respiratory tract infection* or lower respiratory infection* or lrti).ti,ab. (9126)</w:t>
      </w:r>
    </w:p>
    <w:p w14:paraId="09474D0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lastRenderedPageBreak/>
        <w:t>26     ("gram negative bacilli" or "pseudomonas a?ruginosa" or enterobacter$ or "lung inflammation").ti,ab. (110464)</w:t>
      </w:r>
    </w:p>
    <w:p w14:paraId="0F62277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7     exp Pulmonary Surfactants/ (13883)</w:t>
      </w:r>
    </w:p>
    <w:p w14:paraId="438FB8C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8     (Surfactant? adj3 Pulmonary).ti,ab. (4313)</w:t>
      </w:r>
    </w:p>
    <w:p w14:paraId="7BAFED8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29     (Surfactant adj3 (deficiency or disorder or disruption)).ti,ab. (799)</w:t>
      </w:r>
    </w:p>
    <w:p w14:paraId="273991D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0     exp Respiratory Insufficiency/ (67200)</w:t>
      </w:r>
    </w:p>
    <w:p w14:paraId="669DC27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1     (respiratory fail* adj3 (lethal or mortal)).ti,ab. (69)</w:t>
      </w:r>
    </w:p>
    <w:p w14:paraId="4D3B5B9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2     exp Hypoxia/ (86769)</w:t>
      </w:r>
    </w:p>
    <w:p w14:paraId="7935F82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3     ((Oxygen adj3 Deficiency) or hypoxia or hypoxem* or hypercapnia or ahrf).tw. (153126)</w:t>
      </w:r>
    </w:p>
    <w:p w14:paraId="267D44B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4     exp Lung Neoplasms/ (263670)</w:t>
      </w:r>
    </w:p>
    <w:p w14:paraId="2EC1C67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5     ((lung* or pulmonary or bronch*) adj3 (cancer* or neoplasm* or carcinoma* or tumo?r* or lymphoma* or metast* or malignan* or blastoma* or carcinogen* or adenocarcinoma* or angiosarcoma* or chrondosarcoma* or sarcoma* or teratoma* or microcytic*)).ti,ab. (303191)</w:t>
      </w:r>
    </w:p>
    <w:p w14:paraId="5AE7C6F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6     ((pancoast* or superior sulcus or pulmonary sulcus) adj4 (tumo?r* or syndrome*)).tw. (883)</w:t>
      </w:r>
    </w:p>
    <w:p w14:paraId="08C864E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7     ((lung* or pulmonary or bronch*) adj4 (oat or small or non-small) adj4 cell*).tw. (92054)</w:t>
      </w:r>
    </w:p>
    <w:p w14:paraId="0AD462E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8     (SCLC or NSCLC).tw. (61296)</w:t>
      </w:r>
    </w:p>
    <w:p w14:paraId="10E27E4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39     Carcinoma, Non-Small-Cell Lung/ (65786)</w:t>
      </w:r>
    </w:p>
    <w:p w14:paraId="5C140FA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0     (((Bronch* or Lung or Pulmon*) adj ("Non Small Cell?" or "Nonsmall Cell?") adj (Cancer* or Carcino*)) or (("Non Small Cell?" or "Nonsmall Cell?") adj (Bronchial or Lung or Pulmon*) adj (Cancer* or Carcino*)) or NSCLC*).ti,ab. (82290)</w:t>
      </w:r>
    </w:p>
    <w:p w14:paraId="08A9AF5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1     Carcinoma, Large Cell/ or large cell carcinoma.ti,ab. (3912)</w:t>
      </w:r>
    </w:p>
    <w:p w14:paraId="70B9955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2     Lung/ or lung?.ti,ab. (828074)</w:t>
      </w:r>
    </w:p>
    <w:p w14:paraId="1AA335E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3     41 and 42 (3400)</w:t>
      </w:r>
    </w:p>
    <w:p w14:paraId="025785C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4     Pulmonary Alveolar Proteinosis/ (1763)</w:t>
      </w:r>
    </w:p>
    <w:p w14:paraId="72B5141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5     alveolar proteinos#s pulmonary.ti,ab. (5)</w:t>
      </w:r>
    </w:p>
    <w:p w14:paraId="27D0918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6     Bronchitis, Chronic/ (1866)</w:t>
      </w:r>
    </w:p>
    <w:p w14:paraId="076C748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7     (chronic$ adj3 bronchiti$).ti,ab. (11479)</w:t>
      </w:r>
    </w:p>
    <w:p w14:paraId="66BE987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8     (obstruct$ adj3 (pulmonary or lung$ or airway$ or airflow$ or bronch$ or respirat$)).ti,ab. (98077)</w:t>
      </w:r>
    </w:p>
    <w:p w14:paraId="38EBBCA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49     exp Asthma/ (138665)</w:t>
      </w:r>
    </w:p>
    <w:p w14:paraId="46B1786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0     (Asthma or Wheez$).ti,ab. (166660)</w:t>
      </w:r>
    </w:p>
    <w:p w14:paraId="216525E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1     Bronchial Spasm/ (4346)</w:t>
      </w:r>
    </w:p>
    <w:p w14:paraId="406B7C3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2     ((bronchial adj1 spasm?) or bronchospas$).ti,ab. (5799)</w:t>
      </w:r>
    </w:p>
    <w:p w14:paraId="7688078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3     Bronchoconstriction/ (4273)</w:t>
      </w:r>
    </w:p>
    <w:p w14:paraId="5B962B9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4     ((Bronchoconstriction or Bronchial) adj3 Constriction?).ti,ab. (246)</w:t>
      </w:r>
    </w:p>
    <w:p w14:paraId="2B14619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5     Bronchial Hyperreactivity/ (7521)</w:t>
      </w:r>
    </w:p>
    <w:p w14:paraId="47F05D6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6     (Bronchial adj3 Hyperreactivit*).ti,ab. (2208)</w:t>
      </w:r>
    </w:p>
    <w:p w14:paraId="6B3C352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7     Reactive airway disease.ti,ab. (351)</w:t>
      </w:r>
    </w:p>
    <w:p w14:paraId="7FD0C361"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8     Bronchopulmonary Dysplasia/pp [Physiopathology] (947)</w:t>
      </w:r>
    </w:p>
    <w:p w14:paraId="06E45DB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59     Lung/gd, pp [Growth &amp; Development, Physiopathology] (27986)</w:t>
      </w:r>
    </w:p>
    <w:p w14:paraId="01ED257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0     *Organogenesis/ or Histology/ or (histopathology or histology or organogenesis).ti,ab. (214410)</w:t>
      </w:r>
    </w:p>
    <w:p w14:paraId="01C2AE6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1     ((lung adj1 (lesion or malformation)) or 'disrupted lung growth').ti,ab. (1716)</w:t>
      </w:r>
    </w:p>
    <w:p w14:paraId="24A9886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2     8 or 9 or 10 or 11 or 12 or 13 or 14 or 15 or 16 or 17 or 18 or 19 or 20 or 21 or 22 or 23 or 24 or 25 or 26 or 27 or 28 or 29 or 30 or 31 or 32 or 33 or 34 or 35 or 36 or 37 or 38 or 39 or 40 or 43 or 44 or 45 or 46 or 47 or 48 or 49 or 50 or 51 or 52 or 53 or 54 or 55 or 56 or 57 or 58 or 59 or 60 or 61 (2102212)</w:t>
      </w:r>
    </w:p>
    <w:p w14:paraId="16E29FD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3     7 and 62 (2594)</w:t>
      </w:r>
    </w:p>
    <w:p w14:paraId="0F1BF2A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4     Oxygen Inhalation Therapy/ or Oxygen/ or oxygen consumption/ or ((oxygen* or o2) adj4 (supplement* or long* or prolong* or indefinit* or contin* or ongoing or timespan or duration or length*)).tw. or ((inhalation* or respiratory) adj4 therap*).tw. or LTOT.tw. (298369)</w:t>
      </w:r>
    </w:p>
    <w:p w14:paraId="3E388C78"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5     Respiration, Artificial/ or exp Ventilators, Mechanical/ or Positive-Pressure Respiration/ or tracheotomy/ or tracheostomy/ or exp Intubation, Intratracheal/ (123412)</w:t>
      </w:r>
    </w:p>
    <w:p w14:paraId="1A7199F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6     ((artificial adj1 respiration) or (mechanical adj1 ventilator$) or respiratory insufficiency or positive pressure$ or positivepressure$ or bipap or tracheotomy or tracheostomy or intubation).tw. (90697)</w:t>
      </w:r>
    </w:p>
    <w:p w14:paraId="132D097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7     ((assist* or support* or mandatory or controlled or invasive or non invasive or noninvasive) adj3 ventilat*).tw. (32614)</w:t>
      </w:r>
    </w:p>
    <w:p w14:paraId="41D1584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8     Drug Therapy.fs. (2519979)</w:t>
      </w:r>
    </w:p>
    <w:p w14:paraId="17335B4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69     exp Bronchodilator Agents/ (274169)</w:t>
      </w:r>
    </w:p>
    <w:p w14:paraId="284280D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0     (bronchodilator* or bronchial dilat* or broncholytic*).ti,ab. (15146)</w:t>
      </w:r>
    </w:p>
    <w:p w14:paraId="1A54EF0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lastRenderedPageBreak/>
        <w:t>71     exp Adrenergic Agents/ (390829)</w:t>
      </w:r>
    </w:p>
    <w:p w14:paraId="47639BB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2     adrenergic agent$.ti,ab. (1510)</w:t>
      </w:r>
    </w:p>
    <w:p w14:paraId="535A8F9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3     exp Adrenal Cortex Hormones/ (417520)</w:t>
      </w:r>
    </w:p>
    <w:p w14:paraId="54430C8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4     ((adrenal adj3 hormone?) or corticoid? or corticosteroid? or steroid? or glucocorticoid*).ti,ab. (377792)</w:t>
      </w:r>
    </w:p>
    <w:p w14:paraId="2B43DF1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5     exp Immunosuppressive Agents/ (337448)</w:t>
      </w:r>
    </w:p>
    <w:p w14:paraId="65D19B71"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6     ((Agent? adj3 Immunosuppressive) or Immunosuppressant?).ti,ab. (29424)</w:t>
      </w:r>
    </w:p>
    <w:p w14:paraId="3545191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7     Antibiotic prophylaxis/ or exp Anti-Bacterial Agents/ (799773)</w:t>
      </w:r>
    </w:p>
    <w:p w14:paraId="36E0556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8     (antibiotic$ or anti-biotic$ or antimicrobial$ or anti-microbial$ or ((antibacterial or anti bacterial) adj3 agent*)).tw. (539520)</w:t>
      </w:r>
    </w:p>
    <w:p w14:paraId="573A412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79     (antibiotic* adj5 (prophylaxis or prophylactic* or premedication*)).ti,ab. (18732)</w:t>
      </w:r>
    </w:p>
    <w:p w14:paraId="70E1D64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0     Surface-Active Agents/ (32097)</w:t>
      </w:r>
    </w:p>
    <w:p w14:paraId="22E701BF"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1     (Surfactant? or (Amphiphilic adj3 Agent?) or Tenside? or (Surface adj3 Agent?)).ti,ab. (68398)</w:t>
      </w:r>
    </w:p>
    <w:p w14:paraId="133AB1A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2     Respiratory Therapy/ (6960)</w:t>
      </w:r>
    </w:p>
    <w:p w14:paraId="4DBE7FD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3     exp Physical Therapy Modalities/ (172750)</w:t>
      </w:r>
    </w:p>
    <w:p w14:paraId="203BB7C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4     ((chest or thora$) adj3 (physiotherap$ or physical therap$)).ti,ab. (1174)</w:t>
      </w:r>
    </w:p>
    <w:p w14:paraId="2E05D7C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5     Drainage, Postural/ (254)</w:t>
      </w:r>
    </w:p>
    <w:p w14:paraId="3133FDF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6     (postur$ adj3 drain$).ti,ab. (414)</w:t>
      </w:r>
    </w:p>
    <w:p w14:paraId="32A3565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7     Percussion/ (1087)</w:t>
      </w:r>
    </w:p>
    <w:p w14:paraId="3F34C889"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8     ((chest or thora$) adj3 percuss$).ti,ab. (168)</w:t>
      </w:r>
    </w:p>
    <w:p w14:paraId="66FE03B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89     Vibration/ (27093)</w:t>
      </w:r>
    </w:p>
    <w:p w14:paraId="39E0619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0     Chest Wall Oscillation/ (334)</w:t>
      </w:r>
    </w:p>
    <w:p w14:paraId="700B96F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1     vibrat$.ti,ab. (87532)</w:t>
      </w:r>
    </w:p>
    <w:p w14:paraId="07AC8BA2"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2     ((chest or thora$) adj3 (shak$ or oscillat$)).ti,ab. (180)</w:t>
      </w:r>
    </w:p>
    <w:p w14:paraId="017574F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3     Breathing Exercises/ (3788)</w:t>
      </w:r>
    </w:p>
    <w:p w14:paraId="1215A4B1"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4     ((direct$ or induc$ or provok$ or assist$) adj3 cough$).ti,ab. (2174)</w:t>
      </w:r>
    </w:p>
    <w:p w14:paraId="635BD62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5     ((forced or passive or compress$ or prolong$ or slow$ or accelerat$ or increas$) adj3 (exhal$ or expirat$)).ti,ab. (27354)</w:t>
      </w:r>
    </w:p>
    <w:p w14:paraId="553419F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6     (breath$ adj3 exercis$).ti,ab. (3002)</w:t>
      </w:r>
    </w:p>
    <w:p w14:paraId="4AD598F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7     Lung Transplantation/ (17142)</w:t>
      </w:r>
    </w:p>
    <w:p w14:paraId="7F5ADD7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8     ((lung* or pulmonary) adj4 (transplant* or grafting* or allotransplant*)).tw. (23347)</w:t>
      </w:r>
    </w:p>
    <w:p w14:paraId="5BEF7AA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99     ((endobronchial or intrabronchial or intra bronchial) adj4 (nitinol or coil* or valve* or spring* or spiral*)).tw. (538)</w:t>
      </w:r>
    </w:p>
    <w:p w14:paraId="0D41DAF3"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0     (LVR or LVRS or LVRC).tw. (1132)</w:t>
      </w:r>
    </w:p>
    <w:p w14:paraId="3279542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1     exp Surgical Oncology/ (694)</w:t>
      </w:r>
    </w:p>
    <w:p w14:paraId="739F0927"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2     "Surgical Oncology".tw. (2689)</w:t>
      </w:r>
    </w:p>
    <w:p w14:paraId="372F0FF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3     ((surg* or operat* or microsurg* or resect* or dissect* or microdissect* or excis or microresect*) adj3 (neoplasm$ or cancer$ or carcinoma$ or adenocarcinoma$ or angiosarcoma$ or chrondosarcoma$ or sarcoma$ or teratoma$ or lymphoma$ or blastoma$ or microcytic$ or carcinogenesis or tumour$ or tumor$ or metast$)).ti,ab. (194913)</w:t>
      </w:r>
    </w:p>
    <w:p w14:paraId="23840E5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4     Drug Therapy/ or exp Drug Therapy, Combination/ or exp Antineoplastic Protocols/ or exp Antineoplastic Agents/ or Chemotherapy, Adjuvant/ (1455137)</w:t>
      </w:r>
    </w:p>
    <w:p w14:paraId="1C26B50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5     ('drug therap*' or chemotherap* or antineoplastic* or anti-neoplastic* or polychemotherap* or CTX).tw. (535324)</w:t>
      </w:r>
    </w:p>
    <w:p w14:paraId="13FBF22A"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6     ((anticancer* or anti-cancer* or antitumo?r or anti-tumo?r or anticarcinogen* or anti-carcinogen*) adj4 (drug* or agent* or therap* or treat* or medicat* or protocol*)).tw. (126370)</w:t>
      </w:r>
    </w:p>
    <w:p w14:paraId="4385EB35"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7     exp Nutrition Therapy/ or Food/ or Diet/ or Dietetics/ or (food or beverage* or drink* or water or nutrition* or nutrient* or diet*).ti,ab. (2300804)</w:t>
      </w:r>
    </w:p>
    <w:p w14:paraId="039D21B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8     exp Immunization/ or Immunotherapy, Active/ or Cancer Vaccines/ or Vaccines/ or (vaccin* or immunotherap*).ti,ab. (561144)</w:t>
      </w:r>
    </w:p>
    <w:p w14:paraId="3E22BAE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09     ((immunothe* or immuniz* or vaccin*) and (activ* or therap* or treat*)).ti,ab. (235163)</w:t>
      </w:r>
    </w:p>
    <w:p w14:paraId="5567FDF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0     Environment/ or (Environment* or ((Impact? or care) adj1 Environmental)).ti,ab. (1240504)</w:t>
      </w:r>
    </w:p>
    <w:p w14:paraId="1186B75D"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1     (((best or optim$) adj2 support$ adj2 (care or treatment$)) or supportive care).ti,ab. (18802)</w:t>
      </w:r>
    </w:p>
    <w:p w14:paraId="78351AF6"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2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9143636)</w:t>
      </w:r>
    </w:p>
    <w:p w14:paraId="285847B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3     63 and 112 (867)</w:t>
      </w:r>
    </w:p>
    <w:p w14:paraId="5DC39370"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lastRenderedPageBreak/>
        <w:t>114     (letter or "historical article*" or (comment or editorial or in vitro or news)).pt. (2624556)</w:t>
      </w:r>
    </w:p>
    <w:p w14:paraId="32FC21BB"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5     113 not 114 (856)</w:t>
      </w:r>
    </w:p>
    <w:p w14:paraId="0DA6C7F2"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6     animals/ not (animals/ and humans/) (5002581)</w:t>
      </w:r>
    </w:p>
    <w:p w14:paraId="52514D8E"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7     115 not 116 (768)</w:t>
      </w:r>
    </w:p>
    <w:p w14:paraId="141914BC"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118     limit 117 to yr="2002 -Current" (672)</w:t>
      </w:r>
    </w:p>
    <w:p w14:paraId="213D231A" w14:textId="77777777" w:rsidR="00DC4E1D" w:rsidRPr="00DC4E1D" w:rsidRDefault="00DC4E1D" w:rsidP="00DC4E1D">
      <w:pPr>
        <w:pStyle w:val="Standard"/>
        <w:rPr>
          <w:rFonts w:asciiTheme="minorHAnsi" w:eastAsia="Arial Unicode MS" w:hAnsiTheme="minorHAnsi" w:cs="Arial Unicode MS"/>
          <w:sz w:val="20"/>
          <w:szCs w:val="20"/>
        </w:rPr>
      </w:pPr>
    </w:p>
    <w:p w14:paraId="417855C4" w14:textId="77777777" w:rsidR="00DC4E1D" w:rsidRPr="00DC4E1D" w:rsidRDefault="00DC4E1D" w:rsidP="00DC4E1D">
      <w:pPr>
        <w:pStyle w:val="Standard"/>
        <w:rPr>
          <w:rFonts w:asciiTheme="minorHAnsi" w:eastAsia="Arial Unicode MS" w:hAnsiTheme="minorHAnsi" w:cs="Arial Unicode MS"/>
          <w:sz w:val="20"/>
          <w:szCs w:val="20"/>
        </w:rPr>
      </w:pPr>
      <w:r w:rsidRPr="00DC4E1D">
        <w:rPr>
          <w:rFonts w:asciiTheme="minorHAnsi" w:eastAsia="Arial Unicode MS" w:hAnsiTheme="minorHAnsi" w:cs="Arial Unicode MS"/>
          <w:sz w:val="20"/>
          <w:szCs w:val="20"/>
        </w:rPr>
        <w:t>***************************</w:t>
      </w:r>
    </w:p>
    <w:p w14:paraId="407F1852" w14:textId="77777777" w:rsidR="00DC4E1D" w:rsidRPr="00DC4E1D" w:rsidRDefault="00DC4E1D">
      <w:pPr>
        <w:rPr>
          <w:sz w:val="20"/>
          <w:szCs w:val="20"/>
        </w:rPr>
      </w:pPr>
    </w:p>
    <w:p w14:paraId="66D4CCA4" w14:textId="77777777" w:rsidR="00DC4E1D" w:rsidRPr="00DC4E1D" w:rsidRDefault="00DC4E1D">
      <w:pPr>
        <w:rPr>
          <w:sz w:val="20"/>
          <w:szCs w:val="20"/>
        </w:rPr>
      </w:pPr>
    </w:p>
    <w:sectPr w:rsidR="00DC4E1D" w:rsidRPr="00DC4E1D" w:rsidSect="007360F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sDA2NDIyt7S0MLNU0lEKTi0uzszPAykwqQUAY+aKTywAAAA="/>
  </w:docVars>
  <w:rsids>
    <w:rsidRoot w:val="00DC4E1D"/>
    <w:rsid w:val="00172CA3"/>
    <w:rsid w:val="001D50DE"/>
    <w:rsid w:val="005C4285"/>
    <w:rsid w:val="007360F9"/>
    <w:rsid w:val="00821F18"/>
    <w:rsid w:val="00936CAB"/>
    <w:rsid w:val="009639AB"/>
    <w:rsid w:val="009A231F"/>
    <w:rsid w:val="00B644E4"/>
    <w:rsid w:val="00D20E4A"/>
    <w:rsid w:val="00DC4E1D"/>
    <w:rsid w:val="00EB783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62995B"/>
  <w15:chartTrackingRefBased/>
  <w15:docId w15:val="{10A8E3DE-6806-48CD-AD93-032AC8DE7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DC4E1D"/>
    <w:pPr>
      <w:suppressAutoHyphens/>
      <w:autoSpaceDN w:val="0"/>
      <w:spacing w:after="0" w:line="240" w:lineRule="auto"/>
      <w:textAlignment w:val="baseline"/>
    </w:pPr>
    <w:rPr>
      <w:rFonts w:ascii="Times New Roman" w:eastAsia="Times New Roman" w:hAnsi="Times New Roman" w:cs="Times New Roman"/>
      <w:kern w:val="3"/>
      <w:sz w:val="24"/>
      <w:szCs w:val="24"/>
      <w:lang w:val="en-US" w:eastAsia="zh-CN"/>
    </w:rPr>
  </w:style>
  <w:style w:type="paragraph" w:styleId="Piedepgina">
    <w:name w:val="footer"/>
    <w:basedOn w:val="Normal"/>
    <w:link w:val="PiedepginaCar"/>
    <w:rsid w:val="00DC4E1D"/>
    <w:pPr>
      <w:suppressLineNumbers/>
      <w:tabs>
        <w:tab w:val="center" w:pos="4819"/>
        <w:tab w:val="right" w:pos="9638"/>
      </w:tabs>
      <w:suppressAutoHyphens/>
      <w:autoSpaceDN w:val="0"/>
      <w:spacing w:after="0" w:line="240" w:lineRule="auto"/>
      <w:textAlignment w:val="baseline"/>
    </w:pPr>
    <w:rPr>
      <w:rFonts w:ascii="Times New Roman" w:eastAsia="Times New Roman" w:hAnsi="Times New Roman" w:cs="Times New Roman"/>
      <w:kern w:val="3"/>
      <w:sz w:val="24"/>
      <w:szCs w:val="24"/>
      <w:lang w:val="en-US" w:eastAsia="zh-CN"/>
    </w:rPr>
  </w:style>
  <w:style w:type="character" w:customStyle="1" w:styleId="PiedepginaCar">
    <w:name w:val="Pie de página Car"/>
    <w:basedOn w:val="Fuentedeprrafopredeter"/>
    <w:link w:val="Piedepgina"/>
    <w:rsid w:val="00DC4E1D"/>
    <w:rPr>
      <w:rFonts w:ascii="Times New Roman" w:eastAsia="Times New Roman" w:hAnsi="Times New Roman" w:cs="Times New Roman"/>
      <w:kern w:val="3"/>
      <w:sz w:val="24"/>
      <w:szCs w:val="24"/>
      <w:lang w:val="en-US" w:eastAsia="zh-CN"/>
    </w:rPr>
  </w:style>
  <w:style w:type="character" w:styleId="Refdecomentario">
    <w:name w:val="annotation reference"/>
    <w:basedOn w:val="Fuentedeprrafopredeter"/>
    <w:uiPriority w:val="99"/>
    <w:semiHidden/>
    <w:unhideWhenUsed/>
    <w:rsid w:val="00172CA3"/>
    <w:rPr>
      <w:sz w:val="16"/>
      <w:szCs w:val="16"/>
    </w:rPr>
  </w:style>
  <w:style w:type="paragraph" w:styleId="Textocomentario">
    <w:name w:val="annotation text"/>
    <w:basedOn w:val="Normal"/>
    <w:link w:val="TextocomentarioCar"/>
    <w:uiPriority w:val="99"/>
    <w:semiHidden/>
    <w:unhideWhenUsed/>
    <w:rsid w:val="00172CA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72CA3"/>
    <w:rPr>
      <w:sz w:val="20"/>
      <w:szCs w:val="20"/>
    </w:rPr>
  </w:style>
  <w:style w:type="paragraph" w:styleId="Asuntodelcomentario">
    <w:name w:val="annotation subject"/>
    <w:basedOn w:val="Textocomentario"/>
    <w:next w:val="Textocomentario"/>
    <w:link w:val="AsuntodelcomentarioCar"/>
    <w:uiPriority w:val="99"/>
    <w:semiHidden/>
    <w:unhideWhenUsed/>
    <w:rsid w:val="00172CA3"/>
    <w:rPr>
      <w:b/>
      <w:bCs/>
    </w:rPr>
  </w:style>
  <w:style w:type="character" w:customStyle="1" w:styleId="AsuntodelcomentarioCar">
    <w:name w:val="Asunto del comentario Car"/>
    <w:basedOn w:val="TextocomentarioCar"/>
    <w:link w:val="Asuntodelcomentario"/>
    <w:uiPriority w:val="99"/>
    <w:semiHidden/>
    <w:rsid w:val="00172CA3"/>
    <w:rPr>
      <w:b/>
      <w:bCs/>
      <w:sz w:val="20"/>
      <w:szCs w:val="20"/>
    </w:rPr>
  </w:style>
  <w:style w:type="paragraph" w:styleId="Textodeglobo">
    <w:name w:val="Balloon Text"/>
    <w:basedOn w:val="Normal"/>
    <w:link w:val="TextodegloboCar"/>
    <w:uiPriority w:val="99"/>
    <w:semiHidden/>
    <w:unhideWhenUsed/>
    <w:rsid w:val="00172CA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72C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Pages>
  <Words>2667</Words>
  <Characters>15389</Characters>
  <Application>Microsoft Office Word</Application>
  <DocSecurity>0</DocSecurity>
  <Lines>295</Lines>
  <Paragraphs>2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LOPEZ, ROCIO</dc:creator>
  <cp:keywords/>
  <dc:description/>
  <cp:lastModifiedBy>RODRIGUEZ LOPEZ, ROCIO</cp:lastModifiedBy>
  <cp:revision>10</cp:revision>
  <dcterms:created xsi:type="dcterms:W3CDTF">2025-03-24T12:05:00Z</dcterms:created>
  <dcterms:modified xsi:type="dcterms:W3CDTF">2025-03-2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d63e25-b0e5-4612-a0f6-61ac1054a256</vt:lpwstr>
  </property>
</Properties>
</file>